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4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20" w:type="dxa"/>
        </w:tblCellMar>
      </w:tblPr>
      <w:tblGrid>
        <w:gridCol w:w="1947"/>
        <w:gridCol w:w="1822"/>
        <w:gridCol w:w="1385"/>
      </w:tblGrid>
      <w:tr>
        <w:trPr>
          <w:trHeight w:val="288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Gene symbol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Fold change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p-value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Aim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344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7148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cl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9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246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cl2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534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4580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rc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5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49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irc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269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0769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d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213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653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351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3384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p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30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372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31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3429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67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208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cl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445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492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87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5673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d40l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052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6331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r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288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hu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35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0570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it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6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826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t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458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4787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xc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52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072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xcl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643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3605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d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21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186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aa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00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5450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93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95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9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93745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fn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8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222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2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8289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kbk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17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2830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kbk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13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2896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2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015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2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577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5619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13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3495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515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7646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3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8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603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64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25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a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38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298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305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41087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f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11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973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831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277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3k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4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026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241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787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89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2189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47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2111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2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730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252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6285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49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128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99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1372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27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25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9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93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38244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fv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986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yd8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9786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44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300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ai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35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397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0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021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fkbi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9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4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i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72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214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c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27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9955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c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361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174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1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38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67993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1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048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4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8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74813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4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8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481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8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7481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8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481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9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8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7481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6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674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od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847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3435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2rx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0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585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an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36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9371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a15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14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597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stp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312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6709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gs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0067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ycar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47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1235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8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113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Rel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722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028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pk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46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646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Sugt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361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5663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r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5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348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07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767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89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284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sf1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429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6393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392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raf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38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4806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xni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08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0855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Xi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240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120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u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569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prt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21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5926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45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877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413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5138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3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84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Supplementary Table S6: Gene expression analysis between </w:t>
      </w:r>
      <w:r>
        <w:rPr>
          <w:b/>
          <w:i/>
        </w:rPr>
        <w:t>T. cruzi</w:t>
      </w:r>
      <w:r>
        <w:rPr>
          <w:b/>
        </w:rPr>
        <w:t xml:space="preserve">-infected macrophages with (TC + DMS 1 h condition) or without (Tc 1 h condition) 1 h DMS treatment. </w:t>
      </w:r>
      <w:r>
        <w:rPr/>
        <w:t>Fold change and p-values associated with each gene analyzed in the PCR array. Genes with higher expression (fold change value ≥ 2) in Tc + DMS 1 h condition with respect to Tc 1 h condition are highlighted in red. In blue are highlighted those genes with lower expression (fold change value ≤ -2). Changes in gene expression associated with p-value lower than 0.05 are highlighted in r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21:27:00Z</dcterms:created>
  <dc:creator>Pablo Domizi</dc:creator>
  <dc:description/>
  <cp:keywords/>
  <dc:language>en-US</dc:language>
  <cp:lastModifiedBy>Juliana Vasconcelos</cp:lastModifiedBy>
  <dcterms:modified xsi:type="dcterms:W3CDTF">2017-01-18T21:27:00Z</dcterms:modified>
  <cp:revision>2</cp:revision>
  <dc:subject/>
  <dc:title/>
</cp:coreProperties>
</file>